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F1A1F" w14:textId="77777777" w:rsidR="008160EA" w:rsidRPr="00945BBA" w:rsidRDefault="008160EA" w:rsidP="008160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GB"/>
        </w:rPr>
      </w:pPr>
      <w:r w:rsidRPr="00493FA0">
        <w:rPr>
          <w:b/>
          <w:color w:val="000000" w:themeColor="text1"/>
          <w:lang w:val="en-GB"/>
        </w:rPr>
        <w:t>Table S1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The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number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of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OTUs,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species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richness,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and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diversity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estimates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in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each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supragingival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plaque</w:t>
      </w:r>
      <w:r>
        <w:rPr>
          <w:color w:val="000000" w:themeColor="text1"/>
          <w:lang w:val="en-GB"/>
        </w:rPr>
        <w:t xml:space="preserve"> </w:t>
      </w:r>
      <w:r w:rsidRPr="00945BBA">
        <w:rPr>
          <w:color w:val="000000" w:themeColor="text1"/>
          <w:lang w:val="en-GB"/>
        </w:rPr>
        <w:t>microbiome.</w:t>
      </w:r>
    </w:p>
    <w:tbl>
      <w:tblPr>
        <w:tblStyle w:val="PlainTable2"/>
        <w:tblpPr w:leftFromText="180" w:rightFromText="180" w:vertAnchor="text" w:tblpXSpec="center" w:tblpY="1"/>
        <w:tblW w:w="8652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884"/>
        <w:gridCol w:w="1175"/>
        <w:gridCol w:w="737"/>
        <w:gridCol w:w="1100"/>
        <w:gridCol w:w="1111"/>
        <w:gridCol w:w="1231"/>
        <w:gridCol w:w="1211"/>
        <w:gridCol w:w="1203"/>
      </w:tblGrid>
      <w:tr w:rsidR="008160EA" w:rsidRPr="005E4B49" w14:paraId="39866E94" w14:textId="77777777" w:rsidTr="009C3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884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55A15B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6C00E4E0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Reads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95950D2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OTU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27E7468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ACE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844BE2D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Chao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040C30E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Coverage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F87A98E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Shannon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28092A4" w14:textId="77777777" w:rsidR="008160EA" w:rsidRPr="005E4B49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 w:val="0"/>
              </w:rPr>
            </w:pPr>
            <w:r w:rsidRPr="005E4B49">
              <w:rPr>
                <w:b w:val="0"/>
              </w:rPr>
              <w:t>Simpson</w:t>
            </w:r>
          </w:p>
        </w:tc>
      </w:tr>
      <w:tr w:rsidR="008160EA" w:rsidRPr="00945BBA" w14:paraId="218D5AB8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754CE4C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1</w:t>
            </w:r>
          </w:p>
        </w:tc>
        <w:tc>
          <w:tcPr>
            <w:tcW w:w="1175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21F27FC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9280</w:t>
            </w:r>
          </w:p>
        </w:tc>
        <w:tc>
          <w:tcPr>
            <w:tcW w:w="737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6F1D30D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39</w:t>
            </w:r>
          </w:p>
        </w:tc>
        <w:tc>
          <w:tcPr>
            <w:tcW w:w="1100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4DE7746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1</w:t>
            </w:r>
          </w:p>
        </w:tc>
        <w:tc>
          <w:tcPr>
            <w:tcW w:w="1111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4368AA2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8</w:t>
            </w:r>
          </w:p>
        </w:tc>
        <w:tc>
          <w:tcPr>
            <w:tcW w:w="1231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21541F6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516</w:t>
            </w:r>
          </w:p>
        </w:tc>
        <w:tc>
          <w:tcPr>
            <w:tcW w:w="1211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3345F46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22</w:t>
            </w:r>
          </w:p>
        </w:tc>
        <w:tc>
          <w:tcPr>
            <w:tcW w:w="1203" w:type="dxa"/>
            <w:tcBorders>
              <w:top w:val="single" w:sz="12" w:space="0" w:color="000000"/>
              <w:bottom w:val="none" w:sz="0" w:space="0" w:color="auto"/>
            </w:tcBorders>
            <w:hideMark/>
          </w:tcPr>
          <w:p w14:paraId="1DBE1DE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776</w:t>
            </w:r>
          </w:p>
        </w:tc>
      </w:tr>
      <w:tr w:rsidR="008160EA" w:rsidRPr="00945BBA" w14:paraId="4CB4864C" w14:textId="77777777" w:rsidTr="009C30D0">
        <w:trPr>
          <w:trHeight w:val="328"/>
        </w:trPr>
        <w:tc>
          <w:tcPr>
            <w:tcW w:w="884" w:type="dxa"/>
            <w:hideMark/>
          </w:tcPr>
          <w:p w14:paraId="46DE02B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2</w:t>
            </w:r>
          </w:p>
        </w:tc>
        <w:tc>
          <w:tcPr>
            <w:tcW w:w="1175" w:type="dxa"/>
            <w:hideMark/>
          </w:tcPr>
          <w:p w14:paraId="4E1BC17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9949</w:t>
            </w:r>
          </w:p>
        </w:tc>
        <w:tc>
          <w:tcPr>
            <w:tcW w:w="737" w:type="dxa"/>
            <w:hideMark/>
          </w:tcPr>
          <w:p w14:paraId="19DA8E1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8</w:t>
            </w:r>
          </w:p>
        </w:tc>
        <w:tc>
          <w:tcPr>
            <w:tcW w:w="1100" w:type="dxa"/>
            <w:hideMark/>
          </w:tcPr>
          <w:p w14:paraId="7088B16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24</w:t>
            </w:r>
          </w:p>
        </w:tc>
        <w:tc>
          <w:tcPr>
            <w:tcW w:w="1111" w:type="dxa"/>
            <w:hideMark/>
          </w:tcPr>
          <w:p w14:paraId="4709F7E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35</w:t>
            </w:r>
          </w:p>
        </w:tc>
        <w:tc>
          <w:tcPr>
            <w:tcW w:w="1231" w:type="dxa"/>
            <w:hideMark/>
          </w:tcPr>
          <w:p w14:paraId="6479651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747</w:t>
            </w:r>
          </w:p>
        </w:tc>
        <w:tc>
          <w:tcPr>
            <w:tcW w:w="1211" w:type="dxa"/>
            <w:hideMark/>
          </w:tcPr>
          <w:p w14:paraId="2026FD7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4.16</w:t>
            </w:r>
          </w:p>
        </w:tc>
        <w:tc>
          <w:tcPr>
            <w:tcW w:w="1203" w:type="dxa"/>
            <w:hideMark/>
          </w:tcPr>
          <w:p w14:paraId="12D6923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246</w:t>
            </w:r>
          </w:p>
        </w:tc>
      </w:tr>
      <w:tr w:rsidR="008160EA" w:rsidRPr="00945BBA" w14:paraId="000BA1BF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90F98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3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C1D42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9901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F4149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13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C792F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4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5DF5F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2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B184E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097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43938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.5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7EF86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1483</w:t>
            </w:r>
          </w:p>
        </w:tc>
      </w:tr>
      <w:tr w:rsidR="008160EA" w:rsidRPr="00945BBA" w14:paraId="6361AEC1" w14:textId="77777777" w:rsidTr="009C30D0">
        <w:trPr>
          <w:trHeight w:val="328"/>
        </w:trPr>
        <w:tc>
          <w:tcPr>
            <w:tcW w:w="884" w:type="dxa"/>
            <w:hideMark/>
          </w:tcPr>
          <w:p w14:paraId="5948BD4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4</w:t>
            </w:r>
          </w:p>
        </w:tc>
        <w:tc>
          <w:tcPr>
            <w:tcW w:w="1175" w:type="dxa"/>
            <w:hideMark/>
          </w:tcPr>
          <w:p w14:paraId="5692430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2594</w:t>
            </w:r>
          </w:p>
        </w:tc>
        <w:tc>
          <w:tcPr>
            <w:tcW w:w="737" w:type="dxa"/>
            <w:hideMark/>
          </w:tcPr>
          <w:p w14:paraId="4422632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4</w:t>
            </w:r>
          </w:p>
        </w:tc>
        <w:tc>
          <w:tcPr>
            <w:tcW w:w="1100" w:type="dxa"/>
            <w:hideMark/>
          </w:tcPr>
          <w:p w14:paraId="7642691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6</w:t>
            </w:r>
          </w:p>
        </w:tc>
        <w:tc>
          <w:tcPr>
            <w:tcW w:w="1111" w:type="dxa"/>
            <w:hideMark/>
          </w:tcPr>
          <w:p w14:paraId="6CC691B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7</w:t>
            </w:r>
          </w:p>
        </w:tc>
        <w:tc>
          <w:tcPr>
            <w:tcW w:w="1231" w:type="dxa"/>
            <w:hideMark/>
          </w:tcPr>
          <w:p w14:paraId="18D0E4C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988</w:t>
            </w:r>
          </w:p>
        </w:tc>
        <w:tc>
          <w:tcPr>
            <w:tcW w:w="1211" w:type="dxa"/>
            <w:hideMark/>
          </w:tcPr>
          <w:p w14:paraId="20E5BBA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14</w:t>
            </w:r>
          </w:p>
        </w:tc>
        <w:tc>
          <w:tcPr>
            <w:tcW w:w="1203" w:type="dxa"/>
            <w:hideMark/>
          </w:tcPr>
          <w:p w14:paraId="285BC35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989</w:t>
            </w:r>
          </w:p>
        </w:tc>
      </w:tr>
      <w:tr w:rsidR="008160EA" w:rsidRPr="00945BBA" w14:paraId="1BFF742E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7A0D4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5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5B937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41944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34103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12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5E263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27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EC832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26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6FC54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59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F046C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.41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D72DA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1625</w:t>
            </w:r>
          </w:p>
        </w:tc>
      </w:tr>
      <w:tr w:rsidR="008160EA" w:rsidRPr="00945BBA" w14:paraId="65A5444E" w14:textId="77777777" w:rsidTr="009C30D0">
        <w:trPr>
          <w:trHeight w:val="328"/>
        </w:trPr>
        <w:tc>
          <w:tcPr>
            <w:tcW w:w="884" w:type="dxa"/>
            <w:hideMark/>
          </w:tcPr>
          <w:p w14:paraId="3218BCA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6</w:t>
            </w:r>
          </w:p>
        </w:tc>
        <w:tc>
          <w:tcPr>
            <w:tcW w:w="1175" w:type="dxa"/>
            <w:hideMark/>
          </w:tcPr>
          <w:p w14:paraId="7A098E5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44458</w:t>
            </w:r>
          </w:p>
        </w:tc>
        <w:tc>
          <w:tcPr>
            <w:tcW w:w="737" w:type="dxa"/>
            <w:hideMark/>
          </w:tcPr>
          <w:p w14:paraId="5BA639E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20</w:t>
            </w:r>
          </w:p>
        </w:tc>
        <w:tc>
          <w:tcPr>
            <w:tcW w:w="1100" w:type="dxa"/>
            <w:hideMark/>
          </w:tcPr>
          <w:p w14:paraId="130849D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33</w:t>
            </w:r>
          </w:p>
        </w:tc>
        <w:tc>
          <w:tcPr>
            <w:tcW w:w="1111" w:type="dxa"/>
            <w:hideMark/>
          </w:tcPr>
          <w:p w14:paraId="40052DF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35</w:t>
            </w:r>
          </w:p>
        </w:tc>
        <w:tc>
          <w:tcPr>
            <w:tcW w:w="1231" w:type="dxa"/>
            <w:hideMark/>
          </w:tcPr>
          <w:p w14:paraId="21C168C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663</w:t>
            </w:r>
          </w:p>
        </w:tc>
        <w:tc>
          <w:tcPr>
            <w:tcW w:w="1211" w:type="dxa"/>
            <w:hideMark/>
          </w:tcPr>
          <w:p w14:paraId="13DD3A1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34</w:t>
            </w:r>
          </w:p>
        </w:tc>
        <w:tc>
          <w:tcPr>
            <w:tcW w:w="1203" w:type="dxa"/>
            <w:hideMark/>
          </w:tcPr>
          <w:p w14:paraId="2909524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691</w:t>
            </w:r>
          </w:p>
        </w:tc>
      </w:tr>
      <w:tr w:rsidR="008160EA" w:rsidRPr="00945BBA" w14:paraId="1FBA2C76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3A432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7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2DCD7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9053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30E3F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6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A747D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9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7CB2C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93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E3D07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9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C234D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78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1BF0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435</w:t>
            </w:r>
          </w:p>
        </w:tc>
      </w:tr>
      <w:tr w:rsidR="008160EA" w:rsidRPr="00945BBA" w14:paraId="38F20A05" w14:textId="77777777" w:rsidTr="009C30D0">
        <w:trPr>
          <w:trHeight w:val="328"/>
        </w:trPr>
        <w:tc>
          <w:tcPr>
            <w:tcW w:w="884" w:type="dxa"/>
            <w:hideMark/>
          </w:tcPr>
          <w:p w14:paraId="4448783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8</w:t>
            </w:r>
          </w:p>
        </w:tc>
        <w:tc>
          <w:tcPr>
            <w:tcW w:w="1175" w:type="dxa"/>
            <w:hideMark/>
          </w:tcPr>
          <w:p w14:paraId="2B37DB0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40062</w:t>
            </w:r>
          </w:p>
        </w:tc>
        <w:tc>
          <w:tcPr>
            <w:tcW w:w="737" w:type="dxa"/>
            <w:hideMark/>
          </w:tcPr>
          <w:p w14:paraId="18DA4C4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2</w:t>
            </w:r>
          </w:p>
        </w:tc>
        <w:tc>
          <w:tcPr>
            <w:tcW w:w="1100" w:type="dxa"/>
            <w:hideMark/>
          </w:tcPr>
          <w:p w14:paraId="09ABE94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3</w:t>
            </w:r>
          </w:p>
        </w:tc>
        <w:tc>
          <w:tcPr>
            <w:tcW w:w="1111" w:type="dxa"/>
            <w:hideMark/>
          </w:tcPr>
          <w:p w14:paraId="2320FAD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5</w:t>
            </w:r>
          </w:p>
        </w:tc>
        <w:tc>
          <w:tcPr>
            <w:tcW w:w="1231" w:type="dxa"/>
            <w:hideMark/>
          </w:tcPr>
          <w:p w14:paraId="4344173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376</w:t>
            </w:r>
          </w:p>
        </w:tc>
        <w:tc>
          <w:tcPr>
            <w:tcW w:w="1211" w:type="dxa"/>
            <w:hideMark/>
          </w:tcPr>
          <w:p w14:paraId="263AB42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81</w:t>
            </w:r>
          </w:p>
        </w:tc>
        <w:tc>
          <w:tcPr>
            <w:tcW w:w="1203" w:type="dxa"/>
            <w:hideMark/>
          </w:tcPr>
          <w:p w14:paraId="351D1D1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381</w:t>
            </w:r>
          </w:p>
        </w:tc>
      </w:tr>
      <w:tr w:rsidR="008160EA" w:rsidRPr="00945BBA" w14:paraId="03BD3942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7735A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9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52780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2844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D4548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5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BB95A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7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694D5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5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8A70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168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BC4F4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78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3AE05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377</w:t>
            </w:r>
          </w:p>
        </w:tc>
      </w:tr>
      <w:tr w:rsidR="008160EA" w:rsidRPr="00945BBA" w14:paraId="38D62A0E" w14:textId="77777777" w:rsidTr="009C30D0">
        <w:trPr>
          <w:trHeight w:val="328"/>
        </w:trPr>
        <w:tc>
          <w:tcPr>
            <w:tcW w:w="884" w:type="dxa"/>
            <w:hideMark/>
          </w:tcPr>
          <w:p w14:paraId="0D4A4FA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P10</w:t>
            </w:r>
          </w:p>
        </w:tc>
        <w:tc>
          <w:tcPr>
            <w:tcW w:w="1175" w:type="dxa"/>
            <w:hideMark/>
          </w:tcPr>
          <w:p w14:paraId="76DF6A4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9776</w:t>
            </w:r>
          </w:p>
        </w:tc>
        <w:tc>
          <w:tcPr>
            <w:tcW w:w="737" w:type="dxa"/>
            <w:hideMark/>
          </w:tcPr>
          <w:p w14:paraId="73FC013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8</w:t>
            </w:r>
          </w:p>
        </w:tc>
        <w:tc>
          <w:tcPr>
            <w:tcW w:w="1100" w:type="dxa"/>
            <w:hideMark/>
          </w:tcPr>
          <w:p w14:paraId="25C8D29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1</w:t>
            </w:r>
          </w:p>
        </w:tc>
        <w:tc>
          <w:tcPr>
            <w:tcW w:w="1111" w:type="dxa"/>
            <w:hideMark/>
          </w:tcPr>
          <w:p w14:paraId="2443925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3</w:t>
            </w:r>
          </w:p>
        </w:tc>
        <w:tc>
          <w:tcPr>
            <w:tcW w:w="1231" w:type="dxa"/>
            <w:hideMark/>
          </w:tcPr>
          <w:p w14:paraId="4F52093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06</w:t>
            </w:r>
          </w:p>
        </w:tc>
        <w:tc>
          <w:tcPr>
            <w:tcW w:w="1211" w:type="dxa"/>
            <w:hideMark/>
          </w:tcPr>
          <w:p w14:paraId="1939701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61</w:t>
            </w:r>
          </w:p>
        </w:tc>
        <w:tc>
          <w:tcPr>
            <w:tcW w:w="1203" w:type="dxa"/>
            <w:hideMark/>
          </w:tcPr>
          <w:p w14:paraId="4B8E9AD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511</w:t>
            </w:r>
          </w:p>
        </w:tc>
      </w:tr>
      <w:tr w:rsidR="008160EA" w:rsidRPr="00945BBA" w14:paraId="47923B6C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1824A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1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4375D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5247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0C51A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1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A6703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9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2C501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8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0A49B8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44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BAE1D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7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78138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381</w:t>
            </w:r>
          </w:p>
        </w:tc>
      </w:tr>
      <w:tr w:rsidR="008160EA" w:rsidRPr="00945BBA" w14:paraId="243FD52D" w14:textId="77777777" w:rsidTr="009C30D0">
        <w:trPr>
          <w:trHeight w:val="328"/>
        </w:trPr>
        <w:tc>
          <w:tcPr>
            <w:tcW w:w="884" w:type="dxa"/>
            <w:hideMark/>
          </w:tcPr>
          <w:p w14:paraId="4FFE711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2</w:t>
            </w:r>
          </w:p>
        </w:tc>
        <w:tc>
          <w:tcPr>
            <w:tcW w:w="1175" w:type="dxa"/>
            <w:hideMark/>
          </w:tcPr>
          <w:p w14:paraId="6F45EE9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1043</w:t>
            </w:r>
          </w:p>
        </w:tc>
        <w:tc>
          <w:tcPr>
            <w:tcW w:w="737" w:type="dxa"/>
            <w:hideMark/>
          </w:tcPr>
          <w:p w14:paraId="68DF62F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20</w:t>
            </w:r>
          </w:p>
        </w:tc>
        <w:tc>
          <w:tcPr>
            <w:tcW w:w="1100" w:type="dxa"/>
            <w:hideMark/>
          </w:tcPr>
          <w:p w14:paraId="5CE4491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40</w:t>
            </w:r>
          </w:p>
        </w:tc>
        <w:tc>
          <w:tcPr>
            <w:tcW w:w="1111" w:type="dxa"/>
            <w:hideMark/>
          </w:tcPr>
          <w:p w14:paraId="3CD5BDE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43</w:t>
            </w:r>
          </w:p>
        </w:tc>
        <w:tc>
          <w:tcPr>
            <w:tcW w:w="1231" w:type="dxa"/>
            <w:hideMark/>
          </w:tcPr>
          <w:p w14:paraId="6EE2C44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002</w:t>
            </w:r>
          </w:p>
        </w:tc>
        <w:tc>
          <w:tcPr>
            <w:tcW w:w="1211" w:type="dxa"/>
            <w:hideMark/>
          </w:tcPr>
          <w:p w14:paraId="0C9163B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09</w:t>
            </w:r>
          </w:p>
        </w:tc>
        <w:tc>
          <w:tcPr>
            <w:tcW w:w="1203" w:type="dxa"/>
            <w:hideMark/>
          </w:tcPr>
          <w:p w14:paraId="40AC121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844</w:t>
            </w:r>
          </w:p>
        </w:tc>
      </w:tr>
      <w:tr w:rsidR="008160EA" w:rsidRPr="00945BBA" w14:paraId="5667BC6A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E1F5B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3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9D3E0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8156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629C9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1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1E303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7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2C5BE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90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CEE0C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219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90D6D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58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8E5BE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546</w:t>
            </w:r>
          </w:p>
        </w:tc>
      </w:tr>
      <w:tr w:rsidR="008160EA" w:rsidRPr="00945BBA" w14:paraId="482A6C40" w14:textId="77777777" w:rsidTr="009C30D0">
        <w:trPr>
          <w:trHeight w:val="328"/>
        </w:trPr>
        <w:tc>
          <w:tcPr>
            <w:tcW w:w="884" w:type="dxa"/>
            <w:hideMark/>
          </w:tcPr>
          <w:p w14:paraId="64B3FF6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4</w:t>
            </w:r>
          </w:p>
        </w:tc>
        <w:tc>
          <w:tcPr>
            <w:tcW w:w="1175" w:type="dxa"/>
            <w:hideMark/>
          </w:tcPr>
          <w:p w14:paraId="68598F6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2738</w:t>
            </w:r>
          </w:p>
        </w:tc>
        <w:tc>
          <w:tcPr>
            <w:tcW w:w="737" w:type="dxa"/>
            <w:hideMark/>
          </w:tcPr>
          <w:p w14:paraId="4EDFF1E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21</w:t>
            </w:r>
          </w:p>
        </w:tc>
        <w:tc>
          <w:tcPr>
            <w:tcW w:w="1100" w:type="dxa"/>
            <w:hideMark/>
          </w:tcPr>
          <w:p w14:paraId="004F482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4</w:t>
            </w:r>
          </w:p>
        </w:tc>
        <w:tc>
          <w:tcPr>
            <w:tcW w:w="1111" w:type="dxa"/>
            <w:hideMark/>
          </w:tcPr>
          <w:p w14:paraId="7C903DA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37</w:t>
            </w:r>
          </w:p>
        </w:tc>
        <w:tc>
          <w:tcPr>
            <w:tcW w:w="1231" w:type="dxa"/>
            <w:hideMark/>
          </w:tcPr>
          <w:p w14:paraId="449A646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359</w:t>
            </w:r>
          </w:p>
        </w:tc>
        <w:tc>
          <w:tcPr>
            <w:tcW w:w="1211" w:type="dxa"/>
            <w:hideMark/>
          </w:tcPr>
          <w:p w14:paraId="720A636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2</w:t>
            </w:r>
          </w:p>
        </w:tc>
        <w:tc>
          <w:tcPr>
            <w:tcW w:w="1203" w:type="dxa"/>
            <w:hideMark/>
          </w:tcPr>
          <w:p w14:paraId="1394A27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9</w:t>
            </w:r>
          </w:p>
        </w:tc>
      </w:tr>
      <w:tr w:rsidR="008160EA" w:rsidRPr="00945BBA" w14:paraId="7A4CB3E9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87C11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5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079A7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127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BEDFBE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49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9A3B3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1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DD7EF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2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5DDF5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949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4D08B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57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54D3C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505</w:t>
            </w:r>
          </w:p>
        </w:tc>
      </w:tr>
      <w:tr w:rsidR="008160EA" w:rsidRPr="00945BBA" w14:paraId="582E221E" w14:textId="77777777" w:rsidTr="009C30D0">
        <w:trPr>
          <w:trHeight w:val="328"/>
        </w:trPr>
        <w:tc>
          <w:tcPr>
            <w:tcW w:w="884" w:type="dxa"/>
            <w:hideMark/>
          </w:tcPr>
          <w:p w14:paraId="6B9EDAD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6</w:t>
            </w:r>
          </w:p>
        </w:tc>
        <w:tc>
          <w:tcPr>
            <w:tcW w:w="1175" w:type="dxa"/>
            <w:hideMark/>
          </w:tcPr>
          <w:p w14:paraId="483E6B3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865</w:t>
            </w:r>
          </w:p>
        </w:tc>
        <w:tc>
          <w:tcPr>
            <w:tcW w:w="737" w:type="dxa"/>
            <w:hideMark/>
          </w:tcPr>
          <w:p w14:paraId="1DA3A8E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5</w:t>
            </w:r>
          </w:p>
        </w:tc>
        <w:tc>
          <w:tcPr>
            <w:tcW w:w="1100" w:type="dxa"/>
            <w:hideMark/>
          </w:tcPr>
          <w:p w14:paraId="2A932E76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0</w:t>
            </w:r>
          </w:p>
        </w:tc>
        <w:tc>
          <w:tcPr>
            <w:tcW w:w="1111" w:type="dxa"/>
            <w:hideMark/>
          </w:tcPr>
          <w:p w14:paraId="6B6A337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74</w:t>
            </w:r>
          </w:p>
        </w:tc>
        <w:tc>
          <w:tcPr>
            <w:tcW w:w="1231" w:type="dxa"/>
            <w:hideMark/>
          </w:tcPr>
          <w:p w14:paraId="64454AD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88</w:t>
            </w:r>
          </w:p>
        </w:tc>
        <w:tc>
          <w:tcPr>
            <w:tcW w:w="1211" w:type="dxa"/>
            <w:hideMark/>
          </w:tcPr>
          <w:p w14:paraId="51545E6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7</w:t>
            </w:r>
          </w:p>
        </w:tc>
        <w:tc>
          <w:tcPr>
            <w:tcW w:w="1203" w:type="dxa"/>
            <w:hideMark/>
          </w:tcPr>
          <w:p w14:paraId="2CB5DEB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415</w:t>
            </w:r>
          </w:p>
        </w:tc>
      </w:tr>
      <w:tr w:rsidR="008160EA" w:rsidRPr="00945BBA" w14:paraId="35708616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DFBA9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7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06A0C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3028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51DAD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43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462675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8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3E05A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6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AFB5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45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39B44B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.93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659D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1212</w:t>
            </w:r>
          </w:p>
        </w:tc>
      </w:tr>
      <w:tr w:rsidR="008160EA" w:rsidRPr="00945BBA" w14:paraId="38677862" w14:textId="77777777" w:rsidTr="009C30D0">
        <w:trPr>
          <w:trHeight w:val="328"/>
        </w:trPr>
        <w:tc>
          <w:tcPr>
            <w:tcW w:w="884" w:type="dxa"/>
            <w:hideMark/>
          </w:tcPr>
          <w:p w14:paraId="38D4C7B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8</w:t>
            </w:r>
          </w:p>
        </w:tc>
        <w:tc>
          <w:tcPr>
            <w:tcW w:w="1175" w:type="dxa"/>
            <w:hideMark/>
          </w:tcPr>
          <w:p w14:paraId="55FDB90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256</w:t>
            </w:r>
          </w:p>
        </w:tc>
        <w:tc>
          <w:tcPr>
            <w:tcW w:w="737" w:type="dxa"/>
            <w:hideMark/>
          </w:tcPr>
          <w:p w14:paraId="01AF1DD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0</w:t>
            </w:r>
          </w:p>
        </w:tc>
        <w:tc>
          <w:tcPr>
            <w:tcW w:w="1100" w:type="dxa"/>
            <w:hideMark/>
          </w:tcPr>
          <w:p w14:paraId="361805E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6</w:t>
            </w:r>
          </w:p>
        </w:tc>
        <w:tc>
          <w:tcPr>
            <w:tcW w:w="1111" w:type="dxa"/>
            <w:hideMark/>
          </w:tcPr>
          <w:p w14:paraId="52A7A8D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6</w:t>
            </w:r>
          </w:p>
        </w:tc>
        <w:tc>
          <w:tcPr>
            <w:tcW w:w="1231" w:type="dxa"/>
            <w:hideMark/>
          </w:tcPr>
          <w:p w14:paraId="05043D5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357</w:t>
            </w:r>
          </w:p>
        </w:tc>
        <w:tc>
          <w:tcPr>
            <w:tcW w:w="1211" w:type="dxa"/>
            <w:hideMark/>
          </w:tcPr>
          <w:p w14:paraId="0EB2A75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4</w:t>
            </w:r>
          </w:p>
        </w:tc>
        <w:tc>
          <w:tcPr>
            <w:tcW w:w="1203" w:type="dxa"/>
            <w:hideMark/>
          </w:tcPr>
          <w:p w14:paraId="76C9D7C4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817</w:t>
            </w:r>
          </w:p>
        </w:tc>
      </w:tr>
      <w:tr w:rsidR="008160EA" w:rsidRPr="00945BBA" w14:paraId="0FC5C8EF" w14:textId="77777777" w:rsidTr="009C3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8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821CF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BFP9</w:t>
            </w:r>
          </w:p>
        </w:tc>
        <w:tc>
          <w:tcPr>
            <w:tcW w:w="11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9D457C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0804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7F6A4F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97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1E1E62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18</w:t>
            </w:r>
          </w:p>
        </w:tc>
        <w:tc>
          <w:tcPr>
            <w:tcW w:w="11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806C97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219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D2D8A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87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CDC1C0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9</w:t>
            </w:r>
          </w:p>
        </w:tc>
        <w:tc>
          <w:tcPr>
            <w:tcW w:w="12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8EC91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339</w:t>
            </w:r>
          </w:p>
        </w:tc>
      </w:tr>
      <w:tr w:rsidR="008160EA" w:rsidRPr="009701B5" w14:paraId="645909CB" w14:textId="77777777" w:rsidTr="009C30D0">
        <w:trPr>
          <w:trHeight w:val="595"/>
        </w:trPr>
        <w:tc>
          <w:tcPr>
            <w:tcW w:w="884" w:type="dxa"/>
            <w:tcBorders>
              <w:bottom w:val="single" w:sz="12" w:space="0" w:color="000000"/>
            </w:tcBorders>
            <w:hideMark/>
          </w:tcPr>
          <w:p w14:paraId="31BA2E2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lastRenderedPageBreak/>
              <w:t>BFP10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hideMark/>
          </w:tcPr>
          <w:p w14:paraId="4E8A346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852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hideMark/>
          </w:tcPr>
          <w:p w14:paraId="27098599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5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hideMark/>
          </w:tcPr>
          <w:p w14:paraId="3357162D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8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hideMark/>
          </w:tcPr>
          <w:p w14:paraId="2EFA7CCA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167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hideMark/>
          </w:tcPr>
          <w:p w14:paraId="5A920CF3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999082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hideMark/>
          </w:tcPr>
          <w:p w14:paraId="3007AFA1" w14:textId="77777777" w:rsidR="008160EA" w:rsidRPr="00945BBA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3.4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hideMark/>
          </w:tcPr>
          <w:p w14:paraId="31E975CD" w14:textId="77777777" w:rsidR="008160EA" w:rsidRPr="009701B5" w:rsidRDefault="008160EA" w:rsidP="009C30D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</w:pPr>
            <w:r w:rsidRPr="00945BBA">
              <w:t>0.0741</w:t>
            </w:r>
          </w:p>
        </w:tc>
      </w:tr>
    </w:tbl>
    <w:p w14:paraId="46D9A629" w14:textId="77777777" w:rsidR="00D215D7" w:rsidRDefault="00441B0C"/>
    <w:p w14:paraId="386B2563" w14:textId="3487B06F" w:rsidR="0099606F" w:rsidRPr="00633738" w:rsidRDefault="0099606F" w:rsidP="0099606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GB"/>
        </w:rPr>
      </w:pPr>
      <w:bookmarkStart w:id="0" w:name="_GoBack"/>
      <w:r w:rsidRPr="007F5B25">
        <w:rPr>
          <w:b/>
          <w:color w:val="000000" w:themeColor="text1"/>
          <w:lang w:val="en-GB"/>
        </w:rPr>
        <w:t>Fig</w:t>
      </w:r>
      <w:r w:rsidR="00441B0C">
        <w:rPr>
          <w:b/>
          <w:color w:val="000000" w:themeColor="text1"/>
          <w:lang w:val="en-GB"/>
        </w:rPr>
        <w:t>ure</w:t>
      </w:r>
      <w:r w:rsidRPr="007F5B25">
        <w:rPr>
          <w:b/>
          <w:color w:val="000000" w:themeColor="text1"/>
          <w:lang w:val="en-GB"/>
        </w:rPr>
        <w:t xml:space="preserve"> </w:t>
      </w:r>
      <w:r w:rsidRPr="007F5B25">
        <w:rPr>
          <w:rFonts w:hint="eastAsia"/>
          <w:b/>
          <w:color w:val="000000" w:themeColor="text1"/>
          <w:lang w:val="en-GB"/>
        </w:rPr>
        <w:t>S1</w:t>
      </w:r>
      <w:r>
        <w:rPr>
          <w:color w:val="000000" w:themeColor="text1"/>
          <w:lang w:val="en-GB"/>
        </w:rPr>
        <w:t xml:space="preserve"> </w:t>
      </w:r>
      <w:r w:rsidRPr="00633738">
        <w:rPr>
          <w:color w:val="000000" w:themeColor="text1"/>
          <w:lang w:val="en-GB"/>
        </w:rPr>
        <w:t xml:space="preserve">Rarefaction curves of unique </w:t>
      </w:r>
      <w:r w:rsidRPr="00633738">
        <w:rPr>
          <w:rFonts w:hint="eastAsia"/>
          <w:color w:val="000000" w:themeColor="text1"/>
          <w:lang w:val="en-GB"/>
        </w:rPr>
        <w:t>OTUs</w:t>
      </w:r>
      <w:r w:rsidRPr="00633738">
        <w:rPr>
          <w:color w:val="000000" w:themeColor="text1"/>
          <w:lang w:val="en-GB"/>
        </w:rPr>
        <w:t xml:space="preserve"> at a 97% threshold (a box graph at the rarefied sequence number).</w:t>
      </w:r>
    </w:p>
    <w:bookmarkEnd w:id="0"/>
    <w:p w14:paraId="54BB81B0" w14:textId="77777777" w:rsidR="0099606F" w:rsidRDefault="0099606F"/>
    <w:sectPr w:rsidR="0099606F" w:rsidSect="000503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160EA"/>
    <w:rsid w:val="00006901"/>
    <w:rsid w:val="00006B28"/>
    <w:rsid w:val="00017918"/>
    <w:rsid w:val="0002377B"/>
    <w:rsid w:val="00040801"/>
    <w:rsid w:val="0005033B"/>
    <w:rsid w:val="00064A8A"/>
    <w:rsid w:val="00067131"/>
    <w:rsid w:val="00077D71"/>
    <w:rsid w:val="00080780"/>
    <w:rsid w:val="00080917"/>
    <w:rsid w:val="0008479C"/>
    <w:rsid w:val="00095E01"/>
    <w:rsid w:val="000A11EB"/>
    <w:rsid w:val="000A5D24"/>
    <w:rsid w:val="000A7736"/>
    <w:rsid w:val="000C027F"/>
    <w:rsid w:val="000C43D8"/>
    <w:rsid w:val="000D4327"/>
    <w:rsid w:val="000D7283"/>
    <w:rsid w:val="000D7B84"/>
    <w:rsid w:val="000E0AFA"/>
    <w:rsid w:val="000E1AE4"/>
    <w:rsid w:val="000F06EA"/>
    <w:rsid w:val="000F15CD"/>
    <w:rsid w:val="000F2DAC"/>
    <w:rsid w:val="00115461"/>
    <w:rsid w:val="00120F13"/>
    <w:rsid w:val="00131699"/>
    <w:rsid w:val="0013619D"/>
    <w:rsid w:val="0014031E"/>
    <w:rsid w:val="00142CC6"/>
    <w:rsid w:val="00161D3B"/>
    <w:rsid w:val="00166ED0"/>
    <w:rsid w:val="0017317C"/>
    <w:rsid w:val="00175C10"/>
    <w:rsid w:val="00176362"/>
    <w:rsid w:val="001778D4"/>
    <w:rsid w:val="00194C3B"/>
    <w:rsid w:val="0019511D"/>
    <w:rsid w:val="001A629D"/>
    <w:rsid w:val="001A6668"/>
    <w:rsid w:val="001B129E"/>
    <w:rsid w:val="001B12DB"/>
    <w:rsid w:val="001B1413"/>
    <w:rsid w:val="001C341A"/>
    <w:rsid w:val="001F330B"/>
    <w:rsid w:val="00217EE9"/>
    <w:rsid w:val="00222BD2"/>
    <w:rsid w:val="0022720A"/>
    <w:rsid w:val="00263CCF"/>
    <w:rsid w:val="00266AD7"/>
    <w:rsid w:val="0026733E"/>
    <w:rsid w:val="002757BA"/>
    <w:rsid w:val="002A38E6"/>
    <w:rsid w:val="002B5F28"/>
    <w:rsid w:val="002B73A8"/>
    <w:rsid w:val="002B740C"/>
    <w:rsid w:val="002B7C19"/>
    <w:rsid w:val="0032459A"/>
    <w:rsid w:val="00330146"/>
    <w:rsid w:val="00333FED"/>
    <w:rsid w:val="00335960"/>
    <w:rsid w:val="0034479B"/>
    <w:rsid w:val="003550D0"/>
    <w:rsid w:val="0038788E"/>
    <w:rsid w:val="00394AA1"/>
    <w:rsid w:val="003A04E4"/>
    <w:rsid w:val="003A0922"/>
    <w:rsid w:val="003B5B96"/>
    <w:rsid w:val="003B6E0E"/>
    <w:rsid w:val="003C561B"/>
    <w:rsid w:val="003D6E35"/>
    <w:rsid w:val="003F11D2"/>
    <w:rsid w:val="00403A1E"/>
    <w:rsid w:val="004055F8"/>
    <w:rsid w:val="004248C3"/>
    <w:rsid w:val="00435016"/>
    <w:rsid w:val="00437F54"/>
    <w:rsid w:val="00440F05"/>
    <w:rsid w:val="00441B0C"/>
    <w:rsid w:val="00443A46"/>
    <w:rsid w:val="0045041A"/>
    <w:rsid w:val="00476319"/>
    <w:rsid w:val="00486255"/>
    <w:rsid w:val="004B01A8"/>
    <w:rsid w:val="004B0C6C"/>
    <w:rsid w:val="004B488B"/>
    <w:rsid w:val="004D3F58"/>
    <w:rsid w:val="004D4AC5"/>
    <w:rsid w:val="004E7C1B"/>
    <w:rsid w:val="004F089E"/>
    <w:rsid w:val="004F7A45"/>
    <w:rsid w:val="0050346C"/>
    <w:rsid w:val="00505D23"/>
    <w:rsid w:val="0052607D"/>
    <w:rsid w:val="00534282"/>
    <w:rsid w:val="00540EA6"/>
    <w:rsid w:val="005625D1"/>
    <w:rsid w:val="0058659F"/>
    <w:rsid w:val="005925C9"/>
    <w:rsid w:val="005939B8"/>
    <w:rsid w:val="005B4286"/>
    <w:rsid w:val="005C5C65"/>
    <w:rsid w:val="005D1638"/>
    <w:rsid w:val="005D19BE"/>
    <w:rsid w:val="005E1CFB"/>
    <w:rsid w:val="005E2A14"/>
    <w:rsid w:val="005E4B49"/>
    <w:rsid w:val="005E548B"/>
    <w:rsid w:val="005E6E6B"/>
    <w:rsid w:val="005F3812"/>
    <w:rsid w:val="00604F87"/>
    <w:rsid w:val="00611C35"/>
    <w:rsid w:val="00615B28"/>
    <w:rsid w:val="00627FCC"/>
    <w:rsid w:val="00652043"/>
    <w:rsid w:val="00652EF3"/>
    <w:rsid w:val="006571AF"/>
    <w:rsid w:val="00691ACA"/>
    <w:rsid w:val="00694965"/>
    <w:rsid w:val="00694B3D"/>
    <w:rsid w:val="00695EA6"/>
    <w:rsid w:val="006A2286"/>
    <w:rsid w:val="006B13B9"/>
    <w:rsid w:val="006B1585"/>
    <w:rsid w:val="006B16DF"/>
    <w:rsid w:val="006B183A"/>
    <w:rsid w:val="006C5D57"/>
    <w:rsid w:val="006C5F89"/>
    <w:rsid w:val="006E2346"/>
    <w:rsid w:val="006E69FB"/>
    <w:rsid w:val="00732936"/>
    <w:rsid w:val="00737B9A"/>
    <w:rsid w:val="007445B7"/>
    <w:rsid w:val="00751268"/>
    <w:rsid w:val="00752C3A"/>
    <w:rsid w:val="00774677"/>
    <w:rsid w:val="00777596"/>
    <w:rsid w:val="00782DBD"/>
    <w:rsid w:val="007A4C00"/>
    <w:rsid w:val="007E5029"/>
    <w:rsid w:val="00814196"/>
    <w:rsid w:val="008160EA"/>
    <w:rsid w:val="0081770B"/>
    <w:rsid w:val="008359B1"/>
    <w:rsid w:val="00863739"/>
    <w:rsid w:val="00887F38"/>
    <w:rsid w:val="00893989"/>
    <w:rsid w:val="008A5923"/>
    <w:rsid w:val="008A7B27"/>
    <w:rsid w:val="008B2EE2"/>
    <w:rsid w:val="008C339D"/>
    <w:rsid w:val="008F6C3A"/>
    <w:rsid w:val="00905F2F"/>
    <w:rsid w:val="00910286"/>
    <w:rsid w:val="00912CB9"/>
    <w:rsid w:val="009142A4"/>
    <w:rsid w:val="00947111"/>
    <w:rsid w:val="00957C1F"/>
    <w:rsid w:val="00960922"/>
    <w:rsid w:val="00961BF6"/>
    <w:rsid w:val="009815B6"/>
    <w:rsid w:val="00987D6E"/>
    <w:rsid w:val="00995BEC"/>
    <w:rsid w:val="0099606F"/>
    <w:rsid w:val="009A0E4E"/>
    <w:rsid w:val="009A1B9B"/>
    <w:rsid w:val="009A5AB4"/>
    <w:rsid w:val="009B520B"/>
    <w:rsid w:val="009F3E05"/>
    <w:rsid w:val="00A354B6"/>
    <w:rsid w:val="00A47A23"/>
    <w:rsid w:val="00A82AFE"/>
    <w:rsid w:val="00A933BD"/>
    <w:rsid w:val="00AD6F2F"/>
    <w:rsid w:val="00AE4CB1"/>
    <w:rsid w:val="00AE71B8"/>
    <w:rsid w:val="00B01EF4"/>
    <w:rsid w:val="00B24645"/>
    <w:rsid w:val="00B606CA"/>
    <w:rsid w:val="00B616B2"/>
    <w:rsid w:val="00B65A3E"/>
    <w:rsid w:val="00B73B3B"/>
    <w:rsid w:val="00B81AF6"/>
    <w:rsid w:val="00B91E8A"/>
    <w:rsid w:val="00B94D32"/>
    <w:rsid w:val="00BA1FA5"/>
    <w:rsid w:val="00BD62AE"/>
    <w:rsid w:val="00C044D5"/>
    <w:rsid w:val="00C11653"/>
    <w:rsid w:val="00C12650"/>
    <w:rsid w:val="00C229FC"/>
    <w:rsid w:val="00C23177"/>
    <w:rsid w:val="00C52604"/>
    <w:rsid w:val="00C52DDC"/>
    <w:rsid w:val="00C541EC"/>
    <w:rsid w:val="00C6034D"/>
    <w:rsid w:val="00C66D17"/>
    <w:rsid w:val="00C706B6"/>
    <w:rsid w:val="00C841DF"/>
    <w:rsid w:val="00C92535"/>
    <w:rsid w:val="00C97B99"/>
    <w:rsid w:val="00CC1536"/>
    <w:rsid w:val="00CC699D"/>
    <w:rsid w:val="00CD645D"/>
    <w:rsid w:val="00CF38A5"/>
    <w:rsid w:val="00CF4F12"/>
    <w:rsid w:val="00CF7CF4"/>
    <w:rsid w:val="00D03B5D"/>
    <w:rsid w:val="00D30D8C"/>
    <w:rsid w:val="00D455C1"/>
    <w:rsid w:val="00D9062A"/>
    <w:rsid w:val="00D96A6A"/>
    <w:rsid w:val="00DA3E64"/>
    <w:rsid w:val="00DC04BE"/>
    <w:rsid w:val="00DC74F3"/>
    <w:rsid w:val="00DD1C10"/>
    <w:rsid w:val="00DE1A05"/>
    <w:rsid w:val="00E20A38"/>
    <w:rsid w:val="00E24560"/>
    <w:rsid w:val="00E32AB9"/>
    <w:rsid w:val="00E43B33"/>
    <w:rsid w:val="00E51B59"/>
    <w:rsid w:val="00E66054"/>
    <w:rsid w:val="00E80150"/>
    <w:rsid w:val="00E90FA7"/>
    <w:rsid w:val="00E91CE3"/>
    <w:rsid w:val="00E92373"/>
    <w:rsid w:val="00E975AF"/>
    <w:rsid w:val="00EA22F8"/>
    <w:rsid w:val="00EA79DF"/>
    <w:rsid w:val="00EB04D5"/>
    <w:rsid w:val="00EB3CCC"/>
    <w:rsid w:val="00EB3EC9"/>
    <w:rsid w:val="00EB7BF7"/>
    <w:rsid w:val="00EC51C4"/>
    <w:rsid w:val="00EC532C"/>
    <w:rsid w:val="00EC75A6"/>
    <w:rsid w:val="00EE0DC4"/>
    <w:rsid w:val="00EE7544"/>
    <w:rsid w:val="00EF5528"/>
    <w:rsid w:val="00F00DFF"/>
    <w:rsid w:val="00F04EA7"/>
    <w:rsid w:val="00F11829"/>
    <w:rsid w:val="00F34B9F"/>
    <w:rsid w:val="00F3664D"/>
    <w:rsid w:val="00F375CA"/>
    <w:rsid w:val="00F473E6"/>
    <w:rsid w:val="00F67AEE"/>
    <w:rsid w:val="00F900D4"/>
    <w:rsid w:val="00F94438"/>
    <w:rsid w:val="00F96066"/>
    <w:rsid w:val="00F9751A"/>
    <w:rsid w:val="00FE6BCC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5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160EA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160EA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947</Characters>
  <Application>Microsoft Office Word</Application>
  <DocSecurity>0</DocSecurity>
  <Lines>189</Lines>
  <Paragraphs>19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3G_Reference_Citation_Sequence</cp:lastModifiedBy>
  <cp:revision>4</cp:revision>
  <dcterms:created xsi:type="dcterms:W3CDTF">2018-02-25T14:42:00Z</dcterms:created>
  <dcterms:modified xsi:type="dcterms:W3CDTF">2019-11-21T05:23:00Z</dcterms:modified>
</cp:coreProperties>
</file>